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B80E5" w14:textId="179EEDE4" w:rsidR="00DE024A" w:rsidRPr="002C13C2" w:rsidRDefault="00A1662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</w:t>
      </w:r>
    </w:p>
    <w:p w14:paraId="0019C28A" w14:textId="77777777" w:rsidR="00DE024A" w:rsidRPr="002C13C2" w:rsidRDefault="00DE024A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641CA509" w14:textId="69B8607F" w:rsidR="00DE024A" w:rsidRPr="002C13C2" w:rsidRDefault="009B0EA3">
      <w:pPr>
        <w:rPr>
          <w:lang w:val="en-US"/>
        </w:rPr>
      </w:pPr>
      <w:r>
        <w:rPr>
          <w:rFonts w:ascii="Times New Roman" w:eastAsia="MS Mincho" w:hAnsi="Times New Roman" w:cs="Times New Roman"/>
          <w:lang w:val="en-US"/>
        </w:rPr>
        <w:t>Extent</w:t>
      </w:r>
      <w:r w:rsidR="00DE024A" w:rsidRPr="002C13C2">
        <w:rPr>
          <w:rFonts w:ascii="Times New Roman" w:eastAsia="MS Mincho" w:hAnsi="Times New Roman" w:cs="Times New Roman"/>
          <w:lang w:val="en-US"/>
        </w:rPr>
        <w:t xml:space="preserve"> and severity of e</w:t>
      </w:r>
      <w:r w:rsidR="00B85360" w:rsidRPr="002C13C2">
        <w:rPr>
          <w:rFonts w:ascii="Times New Roman" w:eastAsia="MS Mincho" w:hAnsi="Times New Roman" w:cs="Times New Roman"/>
          <w:lang w:val="en-US"/>
        </w:rPr>
        <w:t xml:space="preserve">rrors of the category </w:t>
      </w:r>
      <w:r w:rsidR="00DE024A" w:rsidRPr="002C13C2">
        <w:rPr>
          <w:rFonts w:ascii="Times New Roman" w:eastAsia="MS Mincho" w:hAnsi="Times New Roman" w:cs="Times New Roman"/>
          <w:lang w:val="en-US"/>
        </w:rPr>
        <w:t>concentration range</w:t>
      </w:r>
      <w:r w:rsidR="00E75CD8" w:rsidRPr="002C13C2">
        <w:rPr>
          <w:rFonts w:ascii="Times New Roman" w:eastAsia="MS Mincho" w:hAnsi="Times New Roman" w:cs="Times New Roman"/>
          <w:lang w:val="en-US"/>
        </w:rPr>
        <w:t>:</w:t>
      </w:r>
      <w:r w:rsidR="00B85360" w:rsidRPr="002C13C2">
        <w:rPr>
          <w:rFonts w:ascii="Times New Roman" w:eastAsia="MS Mincho" w:hAnsi="Times New Roman" w:cs="Times New Roman"/>
          <w:lang w:val="en-US"/>
        </w:rPr>
        <w:t xml:space="preserve"> C</w:t>
      </w:r>
      <w:r w:rsidR="00DE024A" w:rsidRPr="002C13C2">
        <w:rPr>
          <w:rFonts w:ascii="Times New Roman" w:eastAsia="MS Mincho" w:hAnsi="Times New Roman" w:cs="Times New Roman"/>
          <w:lang w:val="en-US"/>
        </w:rPr>
        <w:t>alcium gluconate</w:t>
      </w:r>
      <w:r w:rsidR="00B85360" w:rsidRPr="002C13C2">
        <w:rPr>
          <w:rFonts w:ascii="Times New Roman" w:eastAsia="MS Mincho" w:hAnsi="Times New Roman" w:cs="Times New Roman"/>
          <w:lang w:val="en-US"/>
        </w:rPr>
        <w:t xml:space="preserve"> concentration</w:t>
      </w:r>
      <w:r w:rsidR="00DE024A" w:rsidRPr="002C13C2">
        <w:rPr>
          <w:rFonts w:ascii="Times New Roman" w:eastAsia="MS Mincho" w:hAnsi="Times New Roman" w:cs="Times New Roman"/>
          <w:lang w:val="en-US"/>
        </w:rPr>
        <w:t xml:space="preserve"> above 0.4 % in PN that is applied via a peripherally inserted venous catheter.</w:t>
      </w:r>
    </w:p>
    <w:p w14:paraId="39F42DED" w14:textId="77777777" w:rsidR="00DE024A" w:rsidRPr="002C13C2" w:rsidRDefault="00DE024A">
      <w:pPr>
        <w:rPr>
          <w:lang w:val="en-US"/>
        </w:rPr>
      </w:pPr>
    </w:p>
    <w:p w14:paraId="6792A6E6" w14:textId="77777777" w:rsidR="00DE024A" w:rsidRPr="002C13C2" w:rsidRDefault="00DE024A">
      <w:pPr>
        <w:rPr>
          <w:lang w:val="en-US"/>
        </w:rPr>
      </w:pPr>
    </w:p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8"/>
        <w:gridCol w:w="4536"/>
      </w:tblGrid>
      <w:tr w:rsidR="00CB2D68" w:rsidRPr="002C13C2" w14:paraId="3D9ADAEC" w14:textId="77777777" w:rsidTr="009B0EA3">
        <w:trPr>
          <w:trHeight w:val="32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0A23C" w14:textId="77777777" w:rsidR="00CB2D68" w:rsidRPr="002C13C2" w:rsidRDefault="00CB2D68" w:rsidP="007F051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Concentration range of calcium gluconate </w:t>
            </w:r>
          </w:p>
          <w:p w14:paraId="3D2CC352" w14:textId="77777777" w:rsidR="00CB2D68" w:rsidRPr="002C13C2" w:rsidRDefault="00CB2D68" w:rsidP="007F051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above 0.4 %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DED70" w14:textId="77777777" w:rsidR="00CB2D68" w:rsidRPr="00646999" w:rsidRDefault="00CB2D68" w:rsidP="007F051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Results of majority decision of expert classification according to the NCC MERP </w:t>
            </w:r>
            <w:proofErr w:type="spellStart"/>
            <w:r w:rsidRPr="002C13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ndex</w:t>
            </w:r>
            <w:r w:rsidRPr="002C13C2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/>
              </w:rPr>
              <w:t xml:space="preserve"> </w:t>
            </w:r>
          </w:p>
        </w:tc>
      </w:tr>
      <w:tr w:rsidR="00CB2D68" w:rsidRPr="002C13C2" w14:paraId="136D7621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65AD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84CC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</w:tr>
      <w:tr w:rsidR="00CB2D68" w:rsidRPr="002C13C2" w14:paraId="62121941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98BE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992D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</w:tr>
      <w:tr w:rsidR="00CB2D68" w:rsidRPr="002C13C2" w14:paraId="051A47AE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BE8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70A5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</w:tr>
      <w:tr w:rsidR="00CB2D68" w:rsidRPr="002C13C2" w14:paraId="5DFD190C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9A9A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EF3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19952ED0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DC2B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2C4B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</w:tr>
      <w:tr w:rsidR="00CB2D68" w:rsidRPr="002C13C2" w14:paraId="42B41FF2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94E4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B291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</w:tr>
      <w:tr w:rsidR="00CB2D68" w:rsidRPr="002C13C2" w14:paraId="69B5C173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5465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5320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</w:tr>
      <w:tr w:rsidR="00CB2D68" w:rsidRPr="002C13C2" w14:paraId="23BA2445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35E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236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</w:tr>
      <w:tr w:rsidR="00CB2D68" w:rsidRPr="002C13C2" w14:paraId="1C35F992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315A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0BB5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3D99E935" w14:textId="77777777" w:rsidTr="00CB2D68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0F35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54CB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4E199119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5A96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1F81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4AC45913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41E0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0764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</w:tr>
      <w:tr w:rsidR="00CB2D68" w:rsidRPr="002C13C2" w14:paraId="6E2BE38A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0E4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EA71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</w:tr>
      <w:tr w:rsidR="00CB2D68" w:rsidRPr="002C13C2" w14:paraId="5A8C44A2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13F4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43FE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</w:tr>
      <w:tr w:rsidR="00CB2D68" w:rsidRPr="002C13C2" w14:paraId="4FB2E2B2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E121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8681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014D3B57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ACB8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D175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579CEDAE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372D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602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08502AAC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1A35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2F9B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</w:tr>
      <w:tr w:rsidR="00CB2D68" w:rsidRPr="002C13C2" w14:paraId="45A868DF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C867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C89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53030237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1910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63C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6AFC8C93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DCE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A3D1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50706468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C2C8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7BB4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481A2E0E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D695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BBB6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6FBB58DB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A016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2D07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05804D34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B84F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4DCB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19B26F3C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647D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C368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30BA0C7F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0D6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735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4A8D3478" w14:textId="77777777" w:rsidTr="00CB2D68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39B4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98DD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023257FD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C5CC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F3A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0E0A5B56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443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2B34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47525620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A5DE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154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088B062A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D89A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50A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1ACF44DA" w14:textId="77777777" w:rsidTr="00CB2D68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3786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F2DA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1A900C9F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26C1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7F80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0156992B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EF4E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3804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20153FF5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C46F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D0E8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7965545A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4E3A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F810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632F60AE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F908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0.49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76F5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6163EF7F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DE96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DF2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3D6A7E26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B44D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CDA8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4A19BE4B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42A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127B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17ADA16A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F29E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7210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36F68DA2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0B90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8C06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6DC508C4" w14:textId="77777777" w:rsidTr="00CB2D68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565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52CA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23B816F3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2AEF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E3AC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67E9F735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3D78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1297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1677FE95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899E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3250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336101D4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539A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FAA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02C68A05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E7DA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54C3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35CF41BC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98BE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69F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6FDC7362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9FB0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0D56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1A556A88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59F4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E07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7D1E0390" w14:textId="77777777" w:rsidTr="00CB2D68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934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33FB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513910B9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B44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097F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17434244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5CE8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DFA3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36E208C9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DA36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033E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40205FC3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E7C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A92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39E17387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9BD3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BB47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6565BD6B" w14:textId="77777777" w:rsidTr="00CB2D68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C8A1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8003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3EB95247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92E8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8A5F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516A7568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39B1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3B94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6AE6A175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EC0C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7D5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026724E1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EA4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B1D5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41CE7030" w14:textId="77777777" w:rsidTr="00CB2D68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7FD0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319F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697C646C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A998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02FD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7257CBD0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6C22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3995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</w:tr>
      <w:tr w:rsidR="00CB2D68" w:rsidRPr="002C13C2" w14:paraId="72847BA8" w14:textId="77777777" w:rsidTr="009B0EA3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DDBB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0975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404179FA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D809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C2CA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6DD61D28" w14:textId="77777777" w:rsidTr="009B0EA3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474F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733A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568C9A00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7CEE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87FC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69D18659" w14:textId="77777777" w:rsidTr="00CB2D68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F59E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A863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CB2D68" w:rsidRPr="002C13C2" w14:paraId="66A1C902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00DE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FF3F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314CACE1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499C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D77C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CB2D68" w:rsidRPr="002C13C2" w14:paraId="66B493B9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FEBD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920C" w14:textId="77777777" w:rsidR="00CB2D68" w:rsidRPr="002C13C2" w:rsidRDefault="00CB2D68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6C57E5" w:rsidRPr="002C13C2" w14:paraId="4799EA7B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F3E90" w14:textId="4F2503C4" w:rsidR="006C57E5" w:rsidRPr="002C13C2" w:rsidRDefault="006C57E5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9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008AF" w14:textId="5A0E555C" w:rsidR="006C57E5" w:rsidRPr="002C13C2" w:rsidRDefault="006C57E5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ajority decision</w:t>
            </w:r>
          </w:p>
        </w:tc>
      </w:tr>
      <w:tr w:rsidR="006C57E5" w:rsidRPr="002C13C2" w14:paraId="118641D7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A291D" w14:textId="37856D77" w:rsidR="006C57E5" w:rsidRPr="002C13C2" w:rsidRDefault="006C57E5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81F52" w14:textId="6C822DB4" w:rsidR="006C57E5" w:rsidRDefault="006C57E5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  <w:tr w:rsidR="006C57E5" w:rsidRPr="002C13C2" w14:paraId="1072E0FF" w14:textId="77777777" w:rsidTr="00CB2D68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0312F" w14:textId="3FC9A874" w:rsidR="006C57E5" w:rsidRPr="002C13C2" w:rsidRDefault="006C57E5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BCCF7" w14:textId="365040D5" w:rsidR="006C57E5" w:rsidRDefault="006C57E5" w:rsidP="001F3A4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3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</w:tr>
    </w:tbl>
    <w:p w14:paraId="19E2D145" w14:textId="736DBBF2" w:rsidR="006255AB" w:rsidRPr="004D2ED9" w:rsidRDefault="006255AB" w:rsidP="006255AB">
      <w:pPr>
        <w:pStyle w:val="EndNoteBibliography"/>
        <w:rPr>
          <w:noProof/>
        </w:rPr>
      </w:pPr>
      <w:r>
        <w:rPr>
          <w:noProof/>
          <w:vertAlign w:val="superscript"/>
        </w:rPr>
        <w:t>a</w:t>
      </w:r>
      <w:r w:rsidRPr="009D01EA">
        <w:rPr>
          <w:noProof/>
        </w:rPr>
        <w:t xml:space="preserve">National Coordinating Council for Medication Error Reporting and Prevention. NCC MERP Index for Categorizing Medication Errors (2001) [cited 2016 March 15]. Available from: </w:t>
      </w:r>
      <w:hyperlink r:id="rId7" w:history="1">
        <w:r w:rsidRPr="004D2ED9">
          <w:rPr>
            <w:rStyle w:val="Hyperlink"/>
            <w:rFonts w:eastAsiaTheme="minorHAnsi" w:cstheme="minorBidi"/>
            <w:noProof/>
            <w:color w:val="auto"/>
            <w:szCs w:val="22"/>
            <w:u w:val="none"/>
            <w:lang w:val="en-US" w:eastAsia="en-US"/>
          </w:rPr>
          <w:t>http://www.nccmerp.org/sites/default/files/indexColor2001-06-12.pdf</w:t>
        </w:r>
      </w:hyperlink>
      <w:r w:rsidRPr="004D2ED9">
        <w:rPr>
          <w:noProof/>
        </w:rPr>
        <w:t>.</w:t>
      </w:r>
    </w:p>
    <w:p w14:paraId="772525F8" w14:textId="4820C1D1" w:rsidR="00646999" w:rsidRDefault="00646999" w:rsidP="006255AB">
      <w:pPr>
        <w:rPr>
          <w:rFonts w:ascii="Times New Roman" w:hAnsi="Times New Roman" w:cs="Times New Roman"/>
          <w:u w:val="single"/>
        </w:rPr>
      </w:pPr>
    </w:p>
    <w:p w14:paraId="16450CB6" w14:textId="77777777" w:rsidR="00CB2D68" w:rsidRPr="004D2ED9" w:rsidRDefault="00CB2D68" w:rsidP="006255AB">
      <w:pPr>
        <w:rPr>
          <w:rFonts w:ascii="Times New Roman" w:hAnsi="Times New Roman" w:cs="Times New Roman"/>
          <w:u w:val="single"/>
        </w:rPr>
      </w:pPr>
    </w:p>
    <w:sectPr w:rsidR="00CB2D68" w:rsidRPr="004D2ED9" w:rsidSect="002A3B1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A49"/>
    <w:rsid w:val="001F3A49"/>
    <w:rsid w:val="002A3B10"/>
    <w:rsid w:val="002C13C2"/>
    <w:rsid w:val="004D2ED9"/>
    <w:rsid w:val="004F7AEC"/>
    <w:rsid w:val="00563CC7"/>
    <w:rsid w:val="006255AB"/>
    <w:rsid w:val="00646999"/>
    <w:rsid w:val="006C57E5"/>
    <w:rsid w:val="00731430"/>
    <w:rsid w:val="007F0518"/>
    <w:rsid w:val="009B0EA3"/>
    <w:rsid w:val="00A16621"/>
    <w:rsid w:val="00B85360"/>
    <w:rsid w:val="00CB2D68"/>
    <w:rsid w:val="00DE024A"/>
    <w:rsid w:val="00E22192"/>
    <w:rsid w:val="00E75CD8"/>
    <w:rsid w:val="00E87E0B"/>
    <w:rsid w:val="00F0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9FAF2F"/>
  <w14:defaultImageDpi w14:val="300"/>
  <w15:docId w15:val="{D5AEBD55-1711-4724-AAED-13B298FAD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55A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55AB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uiPriority w:val="99"/>
    <w:rsid w:val="006255AB"/>
    <w:pPr>
      <w:jc w:val="both"/>
    </w:pPr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91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www.nccmerp.org/sites/default/files/indexColor2001-06-12.pdf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A2E6414-B1C7-493D-80E5-4471AE644F4B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0253D5F4-245B-4C50-8043-EC96CE40F9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6C6C2C-92C3-4398-9B83-0BBDCFA96F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ermanspann</dc:creator>
  <cp:keywords/>
  <dc:description/>
  <cp:lastModifiedBy>Gonçalo Vargas</cp:lastModifiedBy>
  <cp:revision>5</cp:revision>
  <dcterms:created xsi:type="dcterms:W3CDTF">2017-05-03T19:01:00Z</dcterms:created>
  <dcterms:modified xsi:type="dcterms:W3CDTF">2017-06-14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